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134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61"/>
        <w:gridCol w:w="1260"/>
        <w:gridCol w:w="923"/>
        <w:gridCol w:w="1133"/>
        <w:gridCol w:w="1356"/>
        <w:gridCol w:w="1260"/>
        <w:gridCol w:w="1260"/>
        <w:gridCol w:w="1727"/>
        <w:gridCol w:w="1039"/>
        <w:gridCol w:w="1524"/>
      </w:tblGrid>
      <w:tr>
        <w:trPr>
          <w:trHeight w:val="255" w:hRule="atLeast"/>
        </w:trPr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NP Name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92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13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Cases</w:t>
            </w:r>
          </w:p>
        </w:tc>
        <w:tc>
          <w:tcPr>
            <w:tcW w:w="135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 Freq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Cas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B Freq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Cas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B Freq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Cases</w:t>
            </w:r>
          </w:p>
        </w:tc>
        <w:tc>
          <w:tcPr>
            <w:tcW w:w="172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WE (p-value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Cases</w:t>
            </w:r>
          </w:p>
        </w:tc>
        <w:tc>
          <w:tcPr>
            <w:tcW w:w="103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Cases</w:t>
            </w:r>
          </w:p>
        </w:tc>
        <w:tc>
          <w:tcPr>
            <w:tcW w:w="152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ele Freq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i-squar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910518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065869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0) 0.520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2) 0.43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9) 0.406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2) 0.43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7) 0.072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2) 0.125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69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7619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76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3438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6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4110479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2415613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9) 0.406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3) 0.34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1) 0.427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2) 0.43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6) 0.166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1) 0.2188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48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665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80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4375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2613171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6917474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1) 0.322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9) 0.40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7) 0.489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5) 0.468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8) 0.187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2) 0.125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797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8569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323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3594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1682222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616768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4) 0.145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8) 0.18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3) 0.447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2) 0.54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9) 0.406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6) 0.2708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966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3633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698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4583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9838755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700780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9896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9) 0.197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6) 0.168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5) 0.468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2) 0.44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2) 0.333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7) 0.3895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528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4817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323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3895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6771904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263042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9) 0.093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5) 0.15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9) 0.510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2) 0.44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8) 0.395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7) 0.3895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174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1291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49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349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7695134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2387447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T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7) 0.072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) 0.03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5) 0.364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0) 0.31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4) 0.56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63) 0.6563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82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797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5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1875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7693777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531393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9896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60) 0.6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8) 0.61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0) 0.31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2) 0.336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6) 0.06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) 0.0526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914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8268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188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11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17209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2872887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896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1) 0.115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9) 0.197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3) 0.452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2) 0.43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1) 0.431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5) 0.3648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558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3173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42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4167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44755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813154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9896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6) 0.06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) 0.0522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29) 0.302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9) 0.30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61) 0.635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61) 0.6421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143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5199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13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053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880075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985635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7) 0.072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6) 0.06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4) 0.354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9) 0.40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5) 0.572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1) 0.5313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78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679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556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69521158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6169503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) 0.041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) 0.05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5) 0.364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0) 0.31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7) 0.593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61) 0.6354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25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5987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24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083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0486722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1778433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896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9896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1) 0.115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6) 0.06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6) 0.378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2) 0.336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8) 0.505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7) 0.6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86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5923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053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316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6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6952158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323840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24) 0.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3) 0.239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9) 0.510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0) 0.52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23) 0.239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3) 0.2396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34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6769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948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5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68599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1679955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896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0) 0.105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7) 0.07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2) 0.336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6) 0.37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3) 0.557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2) 0.5521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267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7912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737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604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6560224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3458543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A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23) 0.239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8) 0.29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4) 0.458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0) 0.416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29) 0.302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8) 0.2917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25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095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688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5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4877799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5511137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5) 0.156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1) 0.11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7) 0.489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9) 0.40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4) 0.354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6) 0.4792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486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529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0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318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6602883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7067933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9896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) 0.052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6) 0.063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9) 0.406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0) 0.42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2) 0.541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9) 0.5158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924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554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5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737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7903263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7389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) 0.041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) 0.04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0) 0.416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3) 0.447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2) 0.541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9) 0.5104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66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138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656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1228758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626505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6) 0.06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0) 0.10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2) 0.333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1) 0.42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8) 0.604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5) 0.4688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7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881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29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177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8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896618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02857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7) 0.072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) 0.04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28) 0.291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8) 0.29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61) 0.635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64) 0.6667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42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6691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188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1875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195238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949570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9) 0.406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6) 0.47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6) 0.479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4) 0.458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1) 0.114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6) 0.0625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35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74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54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917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891405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163648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6) 0.06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7) 0.07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8) 0.395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0) 0.31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2) 0.541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9) 0.6146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82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482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604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292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92462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91255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G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7) 0.177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3) 0.13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0) 0.416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1) 0.427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9) 0.406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2) 0.4375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283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5481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8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3494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55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951095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4276645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7) 0.593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7) 0.59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1) 0.322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5) 0.36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8) 0.083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) 0.0417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054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6252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448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24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3</w:t>
            </w:r>
          </w:p>
        </w:tc>
      </w:tr>
      <w:tr>
        <w:trPr>
          <w:trHeight w:val="22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14004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7875064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A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0) 0.520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 xml:space="preserve">(58) 0.6042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9) 0.406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5) 0.36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7) 0.072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) 0.0313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869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3929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76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135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462266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7319155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7) 0.072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) 0.04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8) 0.395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1) 0.322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1) 0.531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61) 0.6354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82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9799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708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031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077596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91333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9896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0) 0.31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6) 0.27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9) 0.510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0) 0.526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7) 0.177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9) 0.2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899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5594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323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4632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7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278295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291434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3) 0.552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7) 0.59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1) 0.427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9) 0.30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2) 0.020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0) 0.104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74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04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344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552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424144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9906999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1) 0.114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0) 0.10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1) 0.531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3) 0.343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4) 0.354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3) 0.5521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034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1617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80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76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75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95867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6761626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896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) 0.042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) 0.02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5) 0.368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5) 0.36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6) 0.589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9) 0.6146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027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07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263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031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8072552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30704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0) 0.104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2) 0.12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0) 0.416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9) 0.51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6) 0.479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5) 0.3646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619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4066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12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3802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94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1655682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5778616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9896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8) 0.083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8) 0.08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6) 0.37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7) 0.389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2) 0.541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0) 0.5263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13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7504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708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789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3893675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339230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1) 0.114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) 0.04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4) 0.354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7) 0.38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1) 0.531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5) 0.5729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153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4598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917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344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63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4131468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9727191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A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9792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7) 0.56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7) 0.606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7) 0.385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6) 0.38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) 0.052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) 0.0106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71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0610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448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021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2459941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52711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9896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6) 0.479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9) 0.621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0) 0.416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9) 0.305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0) 0.104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7) 0.0737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7619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1995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12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3363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9991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332512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T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896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2) 0.336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9) 0.197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6) 0.484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2) 0.54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7) 0.178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5) 0.2604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456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3811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21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4688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65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934915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6329274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7) 0.072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1) 0.1146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5) 0.364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29) 0.30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4) 0.562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6) 0.5833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82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024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55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656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183432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9728046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3) 0.583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6) 0.47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3) 0.3438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6) 0.479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7) 0.072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) 0.0417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82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0641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448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813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12482963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894194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4) 0.354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2) 0.333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6) 0.479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0) 0.5208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16) 0.166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4) 0.1458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462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4259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063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4063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2833863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808857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A/G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7) 0.072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13) 0.13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1) 0.4271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4) 0.354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48) 0.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49) 0.51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6547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0788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865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3125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461915</w:t>
            </w:r>
          </w:p>
        </w:tc>
        <w:tc>
          <w:tcPr>
            <w:tcW w:w="56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608658</w:t>
            </w:r>
          </w:p>
        </w:tc>
        <w:tc>
          <w:tcPr>
            <w:tcW w:w="92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[G/C]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52) 0.5417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53) 0.55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37) 0.3854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37) 0.385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7) 0.0729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(6) 0.0625</w:t>
            </w:r>
          </w:p>
        </w:tc>
        <w:tc>
          <w:tcPr>
            <w:tcW w:w="172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9037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8899</w:t>
            </w:r>
          </w:p>
        </w:tc>
        <w:tc>
          <w:tcPr>
            <w:tcW w:w="1039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656</w:t>
            </w:r>
          </w:p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8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800000"/>
                <w:sz w:val="20"/>
                <w:szCs w:val="20"/>
              </w:rPr>
              <w:t>0.2552</w:t>
            </w:r>
          </w:p>
        </w:tc>
        <w:tc>
          <w:tcPr>
            <w:tcW w:w="152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0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720" w:gutter="0" w:header="0" w:top="864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Acronym">
    <w:name w:val="HTML Acronym"/>
    <w:basedOn w:val="DefaultParagraphFont"/>
    <w:qFormat/>
    <w:rPr/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6T20:34:00Z</dcterms:created>
  <dc:creator>tmhspof2</dc:creator>
  <dc:description/>
  <cp:keywords/>
  <dc:language>en-US</dc:language>
  <cp:lastModifiedBy>TMHSPOF2</cp:lastModifiedBy>
  <cp:lastPrinted>2009-06-17T15:01:00Z</cp:lastPrinted>
  <dcterms:modified xsi:type="dcterms:W3CDTF">2010-01-06T20:34:00Z</dcterms:modified>
  <cp:revision>2</cp:revision>
  <dc:subject/>
  <dc:title>Supplemental Table 1</dc:title>
</cp:coreProperties>
</file>